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0FB" w:rsidRPr="00EF7062" w:rsidRDefault="00DB10FB" w:rsidP="00DB10FB">
      <w:pPr>
        <w:pStyle w:val="Heading1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1C115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1C1150">
        <w:rPr>
          <w:rFonts w:ascii="Times New Roman" w:hAnsi="Times New Roman" w:cs="Times New Roman"/>
          <w:b/>
          <w:bCs/>
        </w:rPr>
        <w:t xml:space="preserve"> </w:t>
      </w:r>
      <w:r w:rsidRPr="001C1150">
        <w:rPr>
          <w:rFonts w:ascii="Times New Roman" w:eastAsia="Times New Roman" w:hAnsi="Times New Roman" w:cs="Times New Roman"/>
        </w:rPr>
        <w:t>BIC and fit statistics for linear spline LME models, natural cubic spline LME models, and SITAR models with 2 to 6 knots in the fixed effects spline curve</w:t>
      </w:r>
    </w:p>
    <w:p w:rsidR="00DB10FB" w:rsidRDefault="00DB10FB" w:rsidP="00DB10FB">
      <w:pPr>
        <w:rPr>
          <w:rFonts w:ascii="Times New Roman" w:eastAsia="Times New Roman" w:hAnsi="Times New Roman" w:cs="Times New Roman"/>
          <w:b/>
          <w:bCs/>
        </w:rPr>
      </w:pPr>
    </w:p>
    <w:p w:rsidR="00DB10FB" w:rsidRDefault="00DB10FB" w:rsidP="00DB10FB">
      <w:pPr>
        <w:rPr>
          <w:rFonts w:ascii="Times New Roman" w:eastAsia="Times New Roman" w:hAnsi="Times New Roman" w:cs="Times New Roman"/>
          <w:b/>
          <w:bCs/>
        </w:rPr>
      </w:pPr>
      <w:r w:rsidRPr="00EF7062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</w:rPr>
        <w:t xml:space="preserve">2a </w:t>
      </w:r>
      <w:r>
        <w:rPr>
          <w:rFonts w:ascii="Times New Roman" w:eastAsia="Times New Roman" w:hAnsi="Times New Roman" w:cs="Times New Roman"/>
        </w:rPr>
        <w:t>BIC values for linear spline LME models: data show the model with the smallest BIC value and difference from the smallest BIC for each model</w:t>
      </w:r>
    </w:p>
    <w:tbl>
      <w:tblPr>
        <w:tblW w:w="8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980"/>
        <w:gridCol w:w="1695"/>
        <w:gridCol w:w="1585"/>
        <w:gridCol w:w="1695"/>
      </w:tblGrid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knots in mean spline curve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SPAC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DCS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BMAS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388.3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7DE1">
              <w:rPr>
                <w:rFonts w:ascii="Times New Roman" w:eastAsia="Times New Roman" w:hAnsi="Times New Roman" w:cs="Times New Roman"/>
              </w:rPr>
              <w:t>414.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760.5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2,659.6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7DE1">
              <w:rPr>
                <w:rFonts w:ascii="Times New Roman" w:eastAsia="Times New Roman" w:hAnsi="Times New Roman" w:cs="Times New Roman"/>
              </w:rPr>
              <w:t>609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150.2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1187.8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7DE1">
              <w:rPr>
                <w:rFonts w:ascii="Times New Roman" w:eastAsia="Times New Roman" w:hAnsi="Times New Roman" w:cs="Times New Roman"/>
              </w:rPr>
              <w:t>342.4</w:t>
            </w:r>
          </w:p>
        </w:tc>
        <w:tc>
          <w:tcPr>
            <w:tcW w:w="1695" w:type="dxa"/>
          </w:tcPr>
          <w:p w:rsidR="00DB10FB" w:rsidRPr="004F12F8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</w:t>
            </w:r>
            <w:r w:rsidRPr="004F12F8">
              <w:rPr>
                <w:rFonts w:ascii="Times New Roman" w:eastAsia="Times New Roman" w:hAnsi="Times New Roman" w:cs="Times New Roman"/>
              </w:rPr>
              <w:t>13692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.7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30131.6)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0</w:t>
            </w:r>
            <w:r w:rsidRPr="004817AE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08519.3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205.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3473.4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7DE1">
              <w:rPr>
                <w:rFonts w:ascii="Times New Roman" w:eastAsia="Times New Roman" w:hAnsi="Times New Roman" w:cs="Times New Roman"/>
              </w:rPr>
              <w:t>302.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232.4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3082.2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7DE1">
              <w:rPr>
                <w:rFonts w:ascii="Times New Roman" w:eastAsia="Times New Roman" w:hAnsi="Times New Roman" w:cs="Times New Roman"/>
              </w:rPr>
              <w:t>1258.1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88966.9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9851.0)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356.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841.6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67DE1">
              <w:rPr>
                <w:rFonts w:ascii="Times New Roman" w:eastAsia="Times New Roman" w:hAnsi="Times New Roman" w:cs="Times New Roman"/>
              </w:rPr>
              <w:t>410.7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7AE">
              <w:rPr>
                <w:rFonts w:ascii="Times New Roman" w:eastAsia="Times New Roman" w:hAnsi="Times New Roman" w:cs="Times New Roman"/>
              </w:rPr>
              <w:t>241.51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F12F8">
              <w:rPr>
                <w:rFonts w:ascii="Times New Roman" w:eastAsia="Times New Roman" w:hAnsi="Times New Roman" w:cs="Times New Roman"/>
              </w:rPr>
              <w:t>284.5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.0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2041.00)</w:t>
            </w:r>
          </w:p>
        </w:tc>
      </w:tr>
    </w:tbl>
    <w:p w:rsidR="00DB10FB" w:rsidRDefault="00DB10FB" w:rsidP="00DB10F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DB10FB" w:rsidRDefault="00DB10FB" w:rsidP="00DB10FB">
      <w:pPr>
        <w:rPr>
          <w:rFonts w:ascii="Times New Roman" w:eastAsia="Times New Roman" w:hAnsi="Times New Roman" w:cs="Times New Roman"/>
          <w:b/>
          <w:bCs/>
        </w:rPr>
      </w:pPr>
      <w:r w:rsidRPr="00EF7062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</w:rPr>
        <w:t xml:space="preserve">2b </w:t>
      </w:r>
      <w:r>
        <w:rPr>
          <w:rFonts w:ascii="Times New Roman" w:eastAsia="Times New Roman" w:hAnsi="Times New Roman" w:cs="Times New Roman"/>
        </w:rPr>
        <w:t>BIC values for natural cubic spline LME models: data show the model with the smallest BIC value and difference from the smallest BIC for each model</w:t>
      </w:r>
    </w:p>
    <w:tbl>
      <w:tblPr>
        <w:tblW w:w="8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980"/>
        <w:gridCol w:w="1695"/>
        <w:gridCol w:w="1585"/>
        <w:gridCol w:w="1695"/>
      </w:tblGrid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knots in mean spline curve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SPAC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DCS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BMAS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2582.7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607.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2670.5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08027.1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231.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242.7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61.6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94.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80.5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30240.9)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6.4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3550.3)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932.6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516.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625.5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795.7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381.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129.9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72CA">
              <w:rPr>
                <w:rFonts w:ascii="Times New Roman" w:eastAsia="Times New Roman" w:hAnsi="Times New Roman" w:cs="Times New Roman"/>
              </w:rPr>
              <w:t>580.6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0866">
              <w:rPr>
                <w:rFonts w:ascii="Times New Roman" w:eastAsia="Times New Roman" w:hAnsi="Times New Roman" w:cs="Times New Roman"/>
              </w:rPr>
              <w:t>92.9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9959.7)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88048.7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1860.2)</w:t>
            </w:r>
          </w:p>
        </w:tc>
      </w:tr>
    </w:tbl>
    <w:p w:rsidR="00DB10FB" w:rsidRDefault="00DB10FB" w:rsidP="00DB10F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DB10FB" w:rsidRDefault="00DB10FB" w:rsidP="00DB10F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:rsidR="00DB10FB" w:rsidRDefault="00DB10FB" w:rsidP="00DB10FB">
      <w:pPr>
        <w:rPr>
          <w:rFonts w:ascii="Times New Roman" w:eastAsia="Times New Roman" w:hAnsi="Times New Roman" w:cs="Times New Roman"/>
          <w:b/>
          <w:bCs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  <w:bCs/>
        </w:rPr>
        <w:t xml:space="preserve">2c </w:t>
      </w:r>
      <w:r>
        <w:rPr>
          <w:rFonts w:ascii="Times New Roman" w:eastAsia="Times New Roman" w:hAnsi="Times New Roman" w:cs="Times New Roman"/>
        </w:rPr>
        <w:t>BIC values for SITAR models: data show the model with the smallest BIC value and difference from the smallest BIC for each model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980"/>
        <w:gridCol w:w="1695"/>
        <w:gridCol w:w="1585"/>
        <w:gridCol w:w="1585"/>
      </w:tblGrid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knots in mean spline curve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SPAC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DCS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BMAS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07809.5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82.3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3329.3)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19.1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9017.1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0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70.6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19.9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74.4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365.5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29023.3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1524.4)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 (185730.8)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:rsidR="00DB10FB" w:rsidRDefault="00DB10FB" w:rsidP="00900506">
            <w:pPr>
              <w:tabs>
                <w:tab w:val="center" w:pos="1133"/>
                <w:tab w:val="right" w:pos="2267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69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7C21">
              <w:rPr>
                <w:rFonts w:ascii="Times New Roman" w:eastAsia="Times New Roman" w:hAnsi="Times New Roman" w:cs="Times New Roman"/>
              </w:rPr>
              <w:t>424.1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4</w:t>
            </w:r>
          </w:p>
        </w:tc>
        <w:tc>
          <w:tcPr>
            <w:tcW w:w="1585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</w:t>
            </w:r>
          </w:p>
        </w:tc>
      </w:tr>
    </w:tbl>
    <w:p w:rsidR="00DB10FB" w:rsidRDefault="00DB10FB" w:rsidP="00DB10FB">
      <w:pPr>
        <w:rPr>
          <w:rFonts w:ascii="Times New Roman" w:hAnsi="Times New Roman" w:cs="Times New Roman"/>
        </w:rPr>
      </w:pPr>
    </w:p>
    <w:p w:rsidR="00DB10FB" w:rsidRDefault="00DB10FB" w:rsidP="00DB10F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:rsidR="00DB10FB" w:rsidRPr="0094061C" w:rsidRDefault="00DB10FB" w:rsidP="00DB10FB">
      <w:pPr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proofErr w:type="gramStart"/>
      <w:r>
        <w:rPr>
          <w:rFonts w:ascii="Times New Roman" w:eastAsia="Times New Roman" w:hAnsi="Times New Roman" w:cs="Times New Roman"/>
          <w:b/>
          <w:bCs/>
        </w:rPr>
        <w:t>2d</w:t>
      </w:r>
      <w:proofErr w:type="gramEnd"/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Observed BMC, predicted BMC (with random effects) and difference between observed and predicted values from the linear spline LME models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22"/>
        <w:gridCol w:w="696"/>
        <w:gridCol w:w="1817"/>
        <w:gridCol w:w="1803"/>
        <w:gridCol w:w="2904"/>
      </w:tblGrid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N</w:t>
            </w:r>
          </w:p>
        </w:tc>
        <w:tc>
          <w:tcPr>
            <w:tcW w:w="1817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Observed BMC</w:t>
            </w:r>
          </w:p>
        </w:tc>
        <w:tc>
          <w:tcPr>
            <w:tcW w:w="1803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Predicted BMC</w:t>
            </w:r>
          </w:p>
        </w:tc>
        <w:tc>
          <w:tcPr>
            <w:tcW w:w="2904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Observed – predicted BMC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ALSPAC females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30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878.6 (189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879.6 (200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1 (53.9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17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35.7 (293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34.7 (243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 (96.0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275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20.7 (286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22.2 (286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5 (99.0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2254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920.6 (319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916.8 (319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3.9 (76.0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239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044.2 (370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045.9 (370.0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8 (86.0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98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340.1 (243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340.2 (243.0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0 (73.6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ALSPAC males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24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903.7 (173.5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905.1 (154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3 (68.5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10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84.5 (249.5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81.6 (237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.9 (82.0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265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20.5 (405.4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24.3 (330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3.8 (137.1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98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204.6 (447.9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202.1 (399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.6 (105.2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90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565.2 (464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565 (473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0.1 (128.1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20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3048.8 (403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3048.8 (369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0 (61.3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BMDCS females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6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962.4 (404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959.3 (400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3.1 (41.7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5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70.2 (417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70.7 (414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0.5 (32.5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34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71.6 (410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75.1 (407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3.5 (37.5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29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80.1 (404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80.1 (400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0 (40.8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41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73.6 (438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75.2 (482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6 (32.9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41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346.2 (460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346.2 (456.0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0 (27.1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41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17.6 (433.9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15.5 (433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.1 (29.8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BMDCS males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5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52 (542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53.6 (541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5 (45.6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4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95.9 (581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00.2 (583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4.3 (38.2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29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328.7 (596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321.9 (591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6.8 (42.6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1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74.7 (621.9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65.4 (604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9.3 (65.2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40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23.4 (696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31.8 (696.0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8.4 (48.6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8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607.2 (693.5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607.5 (691.4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0.3 (35.1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36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24.8 (663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23.9 (661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0.8 (45.4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PBMAS females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1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50.6 (431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43.7 (450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7 (84.9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1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07.3 (459.4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16.6 (475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9.3 (68.8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1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37.4 (456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241.2 (447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3.7 (55.3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0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333.9 (423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339.4 (393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5.5 (63.7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9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50.5 (391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45.9 (356.4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4.6 (71.4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84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26.1 (374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19.9 (331.4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6.2 (85.1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6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96.5 (331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81.9 (292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.6 (87.6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PBMAS males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0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91.9 (502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084.5 (486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7.3 (95.9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0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95 (505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196.7 (493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.6 (83.4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10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20.1 (552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411 (528.4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9.1 (84.5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8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595.7 (588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604.1 (571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8.4 (89.4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8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794.8 (559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1813.9 (550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19.1 (99.9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69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000.6 (535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004.2 (524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-3.6 (125.3)</w:t>
            </w:r>
          </w:p>
        </w:tc>
      </w:tr>
      <w:tr w:rsidR="00DB10FB" w:rsidRPr="00696A16" w:rsidTr="00900506">
        <w:tc>
          <w:tcPr>
            <w:tcW w:w="2022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696A16">
              <w:rPr>
                <w:rFonts w:eastAsia="Times New Roman"/>
                <w:sz w:val="22"/>
                <w:szCs w:val="22"/>
              </w:rPr>
              <w:lastRenderedPageBreak/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96A16">
              <w:rPr>
                <w:sz w:val="22"/>
                <w:szCs w:val="22"/>
              </w:rPr>
              <w:t>5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104.5 (525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2096 (491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696A16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96A16">
              <w:rPr>
                <w:color w:val="000000"/>
                <w:sz w:val="22"/>
                <w:szCs w:val="22"/>
              </w:rPr>
              <w:t>8.5 (149.7)</w:t>
            </w:r>
          </w:p>
        </w:tc>
      </w:tr>
    </w:tbl>
    <w:p w:rsidR="00DB10FB" w:rsidRPr="005935D2" w:rsidRDefault="00DB10FB" w:rsidP="00DB10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ata are means (SD). </w:t>
      </w:r>
      <w:r w:rsidRPr="005935D2">
        <w:rPr>
          <w:rFonts w:ascii="Times New Roman" w:eastAsia="Times New Roman" w:hAnsi="Times New Roman" w:cs="Times New Roman"/>
        </w:rPr>
        <w:t xml:space="preserve">For brevity, results for the first </w:t>
      </w:r>
      <w:proofErr w:type="gramStart"/>
      <w:r w:rsidRPr="005935D2">
        <w:rPr>
          <w:rFonts w:ascii="Times New Roman" w:eastAsia="Times New Roman" w:hAnsi="Times New Roman" w:cs="Times New Roman"/>
        </w:rPr>
        <w:t>7</w:t>
      </w:r>
      <w:proofErr w:type="gramEnd"/>
      <w:r w:rsidRPr="005935D2">
        <w:rPr>
          <w:rFonts w:ascii="Times New Roman" w:eastAsia="Times New Roman" w:hAnsi="Times New Roman" w:cs="Times New Roman"/>
        </w:rPr>
        <w:t xml:space="preserve"> visits only are presented for PBMAS</w:t>
      </w:r>
    </w:p>
    <w:p w:rsidR="00DB10FB" w:rsidRPr="0094061C" w:rsidRDefault="00DB10FB" w:rsidP="00DB10FB">
      <w:pPr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</w:rPr>
        <w:t xml:space="preserve">2e </w:t>
      </w:r>
      <w:r>
        <w:rPr>
          <w:rFonts w:ascii="Times New Roman" w:eastAsia="Times New Roman" w:hAnsi="Times New Roman" w:cs="Times New Roman"/>
        </w:rPr>
        <w:t>Observed BMC, predicted BMC (with random effects) and difference between observed and predicted BMC from the natural cubic spline LME models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022"/>
        <w:gridCol w:w="696"/>
        <w:gridCol w:w="1817"/>
        <w:gridCol w:w="1803"/>
        <w:gridCol w:w="2904"/>
      </w:tblGrid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N</w:t>
            </w:r>
          </w:p>
        </w:tc>
        <w:tc>
          <w:tcPr>
            <w:tcW w:w="1817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Observed BMC</w:t>
            </w:r>
          </w:p>
        </w:tc>
        <w:tc>
          <w:tcPr>
            <w:tcW w:w="1803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Predicted BMC</w:t>
            </w:r>
          </w:p>
        </w:tc>
        <w:tc>
          <w:tcPr>
            <w:tcW w:w="2904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Observed – predicted BMC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ALSPAC females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30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878.6 (189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879.5 (180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1 (55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17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35.7 (293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35.5 (251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0.2 (99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275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20.7 (341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18 (307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.7 (89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2254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920.6 (343.4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921.5 (330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0.8 (78.3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239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044.2 (369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047.3 (349.0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3.1 (101.5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98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340.1 (273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338 (247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.1 (67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ALSPAC males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24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903.7 (173.5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903.9 (135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0.1 (74.9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10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84.5 (249.5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84.4 (254.0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0.1 (82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265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20.5 (405.4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20.8 (359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0.3 (114.3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98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204.6 (447.9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203.1 (409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.6 (93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90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565.2 (464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567.2 (441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2 (122.3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20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3048.8 (403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3047.6 (386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.3 (36.5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BMDCS females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6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962.4 (404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958.7 (401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3.7 (46.9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5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70.2 (417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68.6 (413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.6 (31.3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34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71.6 (410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74.5 (407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2.9 (38.9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29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80.1 (404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81.6 (399.4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1.5 (45.0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41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73.6 (483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78.8 (481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5.2 (33.9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41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346.2 (460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346.7 (456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0.5 (29.2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41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17.6 (433.9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13 (432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4.6 (33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BMDCS males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5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52 (542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49.4 (533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.6 (58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4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95.9 (581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00.4 (581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4.4 (42.0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29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328.7 (596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326.9 (594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.9 (45.8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12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74.7 (621.9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69.3 (608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5.4 (71.0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40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23.4 (696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29.4 (696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6 (53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8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607.2 (693.5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605.3 (689.9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.9 (37.2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36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24.8 (663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24.9 (660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0.1 (50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PBMAS females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1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50.6 (431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43.1 (431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7.5 (70.8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1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07.3 (459.4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15.9 (463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8.6 (50.3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1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37.4 (456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36.9 (452.1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0.5 (49.8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00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333.9 (423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338.9 (411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5 (54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9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50.5 (391.8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47.4 (375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3.1 (62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84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26.1 (374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27.2 (342.7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1.1 (74.4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6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96.5 (331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93.5 (304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.9 (72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PBMAS males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1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07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91.9 (502.3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79.9 (485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.9 (80.5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2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05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195 (505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202.5 (506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7.4 (61.7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3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10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20.1 (552.0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417.9 (547.5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.2 (65.9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lastRenderedPageBreak/>
              <w:t>Visit 4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86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595.7 (588.6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603.2 (577.6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7.6 (73.2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5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83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794.8 (559.2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806 (548.8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-11.2 (86.6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6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69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000.6 (535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997.7 (519.2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.8 (97.6)</w:t>
            </w:r>
          </w:p>
        </w:tc>
      </w:tr>
      <w:tr w:rsidR="00DB10FB" w:rsidRPr="004D3D90" w:rsidTr="00900506">
        <w:tc>
          <w:tcPr>
            <w:tcW w:w="2022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4D3D90">
              <w:rPr>
                <w:rFonts w:eastAsia="Times New Roman"/>
                <w:sz w:val="22"/>
                <w:szCs w:val="22"/>
              </w:rPr>
              <w:t>Visit 7</w:t>
            </w:r>
          </w:p>
        </w:tc>
        <w:tc>
          <w:tcPr>
            <w:tcW w:w="696" w:type="dxa"/>
            <w:shd w:val="clear" w:color="auto" w:fill="auto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4D3D90">
              <w:rPr>
                <w:sz w:val="22"/>
                <w:szCs w:val="22"/>
              </w:rPr>
              <w:t>51</w:t>
            </w:r>
          </w:p>
        </w:tc>
        <w:tc>
          <w:tcPr>
            <w:tcW w:w="1817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104.5 (525.7)</w:t>
            </w:r>
          </w:p>
        </w:tc>
        <w:tc>
          <w:tcPr>
            <w:tcW w:w="1803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2094.4 (488.3)</w:t>
            </w:r>
          </w:p>
        </w:tc>
        <w:tc>
          <w:tcPr>
            <w:tcW w:w="2904" w:type="dxa"/>
            <w:shd w:val="clear" w:color="auto" w:fill="auto"/>
            <w:vAlign w:val="bottom"/>
          </w:tcPr>
          <w:p w:rsidR="00DB10FB" w:rsidRPr="004D3D90" w:rsidRDefault="00DB10FB" w:rsidP="00900506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3D90">
              <w:rPr>
                <w:color w:val="000000"/>
                <w:sz w:val="22"/>
                <w:szCs w:val="22"/>
              </w:rPr>
              <w:t>10.1 (115.7)</w:t>
            </w:r>
          </w:p>
        </w:tc>
      </w:tr>
    </w:tbl>
    <w:p w:rsidR="00DB10FB" w:rsidRPr="005935D2" w:rsidRDefault="00DB10FB" w:rsidP="00DB10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ata are means (SD). </w:t>
      </w:r>
      <w:r w:rsidRPr="005935D2">
        <w:rPr>
          <w:rFonts w:ascii="Times New Roman" w:eastAsia="Times New Roman" w:hAnsi="Times New Roman" w:cs="Times New Roman"/>
        </w:rPr>
        <w:t xml:space="preserve">For brevity, results for the first </w:t>
      </w:r>
      <w:proofErr w:type="gramStart"/>
      <w:r w:rsidRPr="005935D2">
        <w:rPr>
          <w:rFonts w:ascii="Times New Roman" w:eastAsia="Times New Roman" w:hAnsi="Times New Roman" w:cs="Times New Roman"/>
        </w:rPr>
        <w:t>7</w:t>
      </w:r>
      <w:proofErr w:type="gramEnd"/>
      <w:r w:rsidRPr="005935D2">
        <w:rPr>
          <w:rFonts w:ascii="Times New Roman" w:eastAsia="Times New Roman" w:hAnsi="Times New Roman" w:cs="Times New Roman"/>
        </w:rPr>
        <w:t xml:space="preserve"> visits only are presented for PBMAS</w:t>
      </w:r>
    </w:p>
    <w:p w:rsidR="00DB10FB" w:rsidRPr="00B70811" w:rsidRDefault="00DB10FB" w:rsidP="00DB10FB">
      <w:pPr>
        <w:rPr>
          <w:rFonts w:ascii="Times New Roman" w:eastAsia="Times New Roman" w:hAnsi="Times New Roman" w:cs="Times New Roman"/>
        </w:rPr>
      </w:pPr>
      <w:r w:rsidRPr="00EF7062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</w:rPr>
        <w:t xml:space="preserve">2f </w:t>
      </w:r>
      <w:r>
        <w:rPr>
          <w:rFonts w:ascii="Times New Roman" w:eastAsia="Times New Roman" w:hAnsi="Times New Roman" w:cs="Times New Roman"/>
        </w:rPr>
        <w:t>Variance explained by selected SITAR models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>
        <w:rPr>
          <w:rFonts w:ascii="Times New Roman" w:eastAsia="Times New Roman" w:hAnsi="Times New Roman" w:cs="Times New Roman"/>
        </w:rPr>
        <w:t>residual variances compared to the corresponding fixed effects model (i.e., treating data as cross-sectional).</w:t>
      </w:r>
    </w:p>
    <w:tbl>
      <w:tblPr>
        <w:tblW w:w="4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170"/>
        <w:gridCol w:w="1097"/>
        <w:gridCol w:w="1072"/>
      </w:tblGrid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SPAC</w:t>
            </w:r>
          </w:p>
        </w:tc>
        <w:tc>
          <w:tcPr>
            <w:tcW w:w="1097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DCS</w:t>
            </w:r>
          </w:p>
        </w:tc>
        <w:tc>
          <w:tcPr>
            <w:tcW w:w="1072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BMAS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117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1%</w:t>
            </w:r>
          </w:p>
        </w:tc>
        <w:tc>
          <w:tcPr>
            <w:tcW w:w="1097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6%</w:t>
            </w:r>
          </w:p>
        </w:tc>
        <w:tc>
          <w:tcPr>
            <w:tcW w:w="1072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2%</w:t>
            </w:r>
          </w:p>
        </w:tc>
      </w:tr>
      <w:tr w:rsidR="00DB10FB" w:rsidTr="00900506">
        <w:tc>
          <w:tcPr>
            <w:tcW w:w="1060" w:type="dxa"/>
          </w:tcPr>
          <w:p w:rsidR="00DB10FB" w:rsidRDefault="00DB10FB" w:rsidP="009005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1170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5%</w:t>
            </w:r>
          </w:p>
        </w:tc>
        <w:tc>
          <w:tcPr>
            <w:tcW w:w="1097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9%</w:t>
            </w:r>
          </w:p>
        </w:tc>
        <w:tc>
          <w:tcPr>
            <w:tcW w:w="1072" w:type="dxa"/>
          </w:tcPr>
          <w:p w:rsidR="00DB10FB" w:rsidRDefault="00DB10FB" w:rsidP="0090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%</w:t>
            </w:r>
          </w:p>
        </w:tc>
      </w:tr>
    </w:tbl>
    <w:p w:rsidR="00DB10FB" w:rsidRPr="00B70811" w:rsidRDefault="00DB10FB" w:rsidP="00DB10FB">
      <w:pPr>
        <w:rPr>
          <w:rFonts w:ascii="Times New Roman" w:eastAsia="Times New Roman" w:hAnsi="Times New Roman" w:cs="Times New Roman"/>
        </w:rPr>
      </w:pPr>
    </w:p>
    <w:p w:rsidR="00755756" w:rsidRDefault="00755756">
      <w:bookmarkStart w:id="0" w:name="_GoBack"/>
      <w:bookmarkEnd w:id="0"/>
    </w:p>
    <w:sectPr w:rsidR="00755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FB"/>
    <w:rsid w:val="005C6464"/>
    <w:rsid w:val="00755756"/>
    <w:rsid w:val="00D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0FB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B10F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qFormat/>
    <w:rsid w:val="00DB10FB"/>
    <w:pPr>
      <w:spacing w:after="160" w:line="259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0FB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B10F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qFormat/>
    <w:rsid w:val="00DB10FB"/>
    <w:pPr>
      <w:spacing w:after="160" w:line="259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9</Words>
  <Characters>5878</Characters>
  <Application>Microsoft Office Word</Application>
  <DocSecurity>0</DocSecurity>
  <Lines>734</Lines>
  <Paragraphs>6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2-21T08:49:00Z</dcterms:created>
  <dcterms:modified xsi:type="dcterms:W3CDTF">2022-02-21T08:49:00Z</dcterms:modified>
</cp:coreProperties>
</file>